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48A02D" w14:textId="43322023" w:rsidR="00DE0C66" w:rsidRDefault="00DE0C66">
      <w:r w:rsidRPr="00F40E5B"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="00C6759E">
        <w:rPr>
          <w:rFonts w:ascii="Times New Roman" w:hAnsi="Times New Roman" w:cs="Times New Roman"/>
          <w:b/>
          <w:noProof/>
          <w:sz w:val="24"/>
          <w:szCs w:val="24"/>
        </w:rPr>
        <w:t>3</w:t>
      </w:r>
      <w:r w:rsidRPr="00F40E5B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F40E5B">
        <w:rPr>
          <w:rFonts w:ascii="Times New Roman" w:hAnsi="Times New Roman" w:cs="Times New Roman"/>
          <w:b/>
          <w:sz w:val="24"/>
          <w:szCs w:val="24"/>
        </w:rPr>
        <w:t>Table. ANOVA of change in risk attitude after intervention.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5"/>
        <w:gridCol w:w="810"/>
        <w:gridCol w:w="1350"/>
        <w:gridCol w:w="990"/>
        <w:gridCol w:w="720"/>
        <w:gridCol w:w="990"/>
        <w:gridCol w:w="1350"/>
      </w:tblGrid>
      <w:tr w:rsidR="00EB2775" w14:paraId="20E9FC7C" w14:textId="77777777" w:rsidTr="007E220C">
        <w:tc>
          <w:tcPr>
            <w:tcW w:w="33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45D030" w14:textId="77777777" w:rsidR="00EB2775" w:rsidRPr="00CB77A7" w:rsidRDefault="00EB2775" w:rsidP="007E220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B77A7">
              <w:rPr>
                <w:rFonts w:ascii="Times New Roman" w:hAnsi="Times New Roman" w:cs="Times New Roman"/>
                <w:i/>
              </w:rPr>
              <w:t>Source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509CB2" w14:textId="77777777" w:rsidR="00EB2775" w:rsidRPr="00CB77A7" w:rsidRDefault="00EB2775" w:rsidP="007E220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B77A7">
              <w:rPr>
                <w:rFonts w:ascii="Times New Roman" w:hAnsi="Times New Roman" w:cs="Times New Roman"/>
                <w:i/>
              </w:rPr>
              <w:t>df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986203" w14:textId="77777777" w:rsidR="00EB2775" w:rsidRPr="00CB77A7" w:rsidRDefault="00EB2775" w:rsidP="007E220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B77A7">
              <w:rPr>
                <w:rFonts w:ascii="Times New Roman" w:hAnsi="Times New Roman" w:cs="Times New Roman"/>
                <w:i/>
              </w:rPr>
              <w:t>SS (type III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F4BE9E" w14:textId="77777777" w:rsidR="00EB2775" w:rsidRPr="00CB77A7" w:rsidRDefault="00EB2775" w:rsidP="007E220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B77A7">
              <w:rPr>
                <w:rFonts w:ascii="Times New Roman" w:hAnsi="Times New Roman" w:cs="Times New Roman"/>
                <w:i/>
              </w:rPr>
              <w:t>MS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418FB6" w14:textId="77777777" w:rsidR="00EB2775" w:rsidRPr="00CB77A7" w:rsidRDefault="00EB2775" w:rsidP="007E220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B77A7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330A90" w14:textId="77777777" w:rsidR="00EB2775" w:rsidRPr="00CB77A7" w:rsidRDefault="00EB2775" w:rsidP="007E220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B77A7">
              <w:rPr>
                <w:rFonts w:ascii="Times New Roman" w:hAnsi="Times New Roman" w:cs="Times New Roman"/>
                <w:i/>
              </w:rPr>
              <w:t>η</w:t>
            </w:r>
            <w:r w:rsidRPr="00CB77A7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29212A" w14:textId="77777777" w:rsidR="00EB2775" w:rsidRPr="00CB77A7" w:rsidRDefault="00EB2775" w:rsidP="007E220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B77A7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EB2775" w14:paraId="4995AFA3" w14:textId="77777777" w:rsidTr="007E220C">
        <w:tc>
          <w:tcPr>
            <w:tcW w:w="3325" w:type="dxa"/>
            <w:tcBorders>
              <w:top w:val="single" w:sz="8" w:space="0" w:color="auto"/>
            </w:tcBorders>
            <w:vAlign w:val="center"/>
          </w:tcPr>
          <w:p w14:paraId="4B87EBAD" w14:textId="77777777" w:rsidR="00EB2775" w:rsidRDefault="00EB2775" w:rsidP="007E22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vention method 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14:paraId="38692264" w14:textId="77777777" w:rsidR="00EB2775" w:rsidRDefault="00EB2775" w:rsidP="007E22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3459284D" w14:textId="77777777" w:rsidR="00EB2775" w:rsidRDefault="00EB2775" w:rsidP="007E22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990" w:type="dxa"/>
            <w:tcBorders>
              <w:top w:val="single" w:sz="8" w:space="0" w:color="auto"/>
            </w:tcBorders>
            <w:vAlign w:val="center"/>
          </w:tcPr>
          <w:p w14:paraId="5B6BE0DF" w14:textId="77777777" w:rsidR="00EB2775" w:rsidRDefault="00EB2775" w:rsidP="007E22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8</w:t>
            </w:r>
          </w:p>
        </w:tc>
        <w:tc>
          <w:tcPr>
            <w:tcW w:w="720" w:type="dxa"/>
            <w:tcBorders>
              <w:top w:val="single" w:sz="8" w:space="0" w:color="auto"/>
            </w:tcBorders>
            <w:vAlign w:val="center"/>
          </w:tcPr>
          <w:p w14:paraId="549EAF1D" w14:textId="77777777" w:rsidR="00EB2775" w:rsidRDefault="00EB2775" w:rsidP="007E22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990" w:type="dxa"/>
            <w:tcBorders>
              <w:top w:val="single" w:sz="8" w:space="0" w:color="auto"/>
            </w:tcBorders>
            <w:vAlign w:val="center"/>
          </w:tcPr>
          <w:p w14:paraId="66B0DF26" w14:textId="77777777" w:rsidR="00EB2775" w:rsidRDefault="00EB2775" w:rsidP="007E22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8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2A6D990F" w14:textId="77777777" w:rsidR="00EB2775" w:rsidRDefault="00EB2775" w:rsidP="007E22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5</w:t>
            </w:r>
            <w:r w:rsidRPr="00806A7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EB2775" w14:paraId="447DF953" w14:textId="77777777" w:rsidTr="007E220C">
        <w:tc>
          <w:tcPr>
            <w:tcW w:w="3325" w:type="dxa"/>
            <w:tcBorders>
              <w:bottom w:val="single" w:sz="4" w:space="0" w:color="auto"/>
            </w:tcBorders>
            <w:vAlign w:val="center"/>
          </w:tcPr>
          <w:p w14:paraId="0E7FDC3B" w14:textId="77777777" w:rsidR="00EB2775" w:rsidRDefault="00EB2775" w:rsidP="007E22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A307902" w14:textId="77777777" w:rsidR="00EB2775" w:rsidRDefault="00EB2775" w:rsidP="007E22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09F16B3" w14:textId="77777777" w:rsidR="00EB2775" w:rsidRDefault="00EB2775" w:rsidP="007E22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23683C1" w14:textId="77777777" w:rsidR="00EB2775" w:rsidRDefault="00EB2775" w:rsidP="007E22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0695BD4" w14:textId="77777777" w:rsidR="00EB2775" w:rsidRDefault="00EB2775" w:rsidP="007E22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4F4B041" w14:textId="77777777" w:rsidR="00EB2775" w:rsidRDefault="00EB2775" w:rsidP="007E22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A1A7817" w14:textId="77777777" w:rsidR="00EB2775" w:rsidRDefault="00EB2775" w:rsidP="007E22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FD2BF5E" w14:textId="77777777" w:rsidR="00EB2775" w:rsidRDefault="00EB2775" w:rsidP="00EB277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gnificance level, * </w:t>
      </w:r>
      <w:r w:rsidRPr="009D19D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5, ** </w:t>
      </w:r>
      <w:r w:rsidRPr="009D19D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1, *** </w:t>
      </w:r>
      <w:r w:rsidRPr="009D19D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01</w:t>
      </w:r>
    </w:p>
    <w:p w14:paraId="1128653B" w14:textId="65F15445" w:rsidR="001568EA" w:rsidRPr="00DE0C66" w:rsidRDefault="00EB2775" w:rsidP="00DE0C6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0E5B">
        <w:rPr>
          <w:rFonts w:ascii="Times New Roman" w:hAnsi="Times New Roman" w:cs="Times New Roman"/>
          <w:sz w:val="24"/>
          <w:szCs w:val="24"/>
        </w:rPr>
        <w:t xml:space="preserve">One-way ANOVA of </w:t>
      </w:r>
      <w:r w:rsidR="00B67D80" w:rsidRPr="00F40E5B">
        <w:rPr>
          <w:rFonts w:ascii="Times New Roman" w:hAnsi="Times New Roman" w:cs="Times New Roman"/>
          <w:sz w:val="24"/>
          <w:szCs w:val="24"/>
        </w:rPr>
        <w:t>change</w:t>
      </w:r>
      <w:r w:rsidRPr="00F40E5B">
        <w:rPr>
          <w:rFonts w:ascii="Times New Roman" w:hAnsi="Times New Roman" w:cs="Times New Roman"/>
          <w:sz w:val="24"/>
          <w:szCs w:val="24"/>
        </w:rPr>
        <w:t xml:space="preserve"> in risk attitude after intervention, with intervention method as between-subject factor. Risk attitude was calculated as the choice proportion of the risky lottery in risky trials. </w:t>
      </w:r>
      <w:bookmarkStart w:id="0" w:name="_GoBack"/>
      <w:bookmarkEnd w:id="0"/>
    </w:p>
    <w:sectPr w:rsidR="001568EA" w:rsidRPr="00DE0C66" w:rsidSect="006A62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907316"/>
    <w:multiLevelType w:val="hybridMultilevel"/>
    <w:tmpl w:val="50B6C9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685E3A"/>
    <w:multiLevelType w:val="hybridMultilevel"/>
    <w:tmpl w:val="F54C14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4886"/>
    <w:rsid w:val="00056C19"/>
    <w:rsid w:val="00084C30"/>
    <w:rsid w:val="000A5EF6"/>
    <w:rsid w:val="00114A3E"/>
    <w:rsid w:val="00274BAA"/>
    <w:rsid w:val="002E76B9"/>
    <w:rsid w:val="003A5FF0"/>
    <w:rsid w:val="003D2AAF"/>
    <w:rsid w:val="003E1EAA"/>
    <w:rsid w:val="00423B4B"/>
    <w:rsid w:val="00462A49"/>
    <w:rsid w:val="004C605C"/>
    <w:rsid w:val="004E64D8"/>
    <w:rsid w:val="005D5F76"/>
    <w:rsid w:val="00641280"/>
    <w:rsid w:val="006A62F6"/>
    <w:rsid w:val="00764459"/>
    <w:rsid w:val="007845E3"/>
    <w:rsid w:val="007D6BF5"/>
    <w:rsid w:val="00826EC2"/>
    <w:rsid w:val="00987697"/>
    <w:rsid w:val="00A00F86"/>
    <w:rsid w:val="00A03871"/>
    <w:rsid w:val="00B67D80"/>
    <w:rsid w:val="00B863BA"/>
    <w:rsid w:val="00BF404D"/>
    <w:rsid w:val="00C6759E"/>
    <w:rsid w:val="00DE0C66"/>
    <w:rsid w:val="00E91BAB"/>
    <w:rsid w:val="00EB2775"/>
    <w:rsid w:val="00EF4886"/>
    <w:rsid w:val="00F40E5B"/>
    <w:rsid w:val="00FF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3E3DF"/>
  <w15:chartTrackingRefBased/>
  <w15:docId w15:val="{F8F5660E-A36E-354A-A9F1-A489C6C1B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00F8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0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F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F8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F8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F8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B277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44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2425A0-BC28-48B3-BA9B-734ED8BBE1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nan Jia</dc:creator>
  <cp:keywords/>
  <dc:description/>
  <cp:lastModifiedBy>Jia, Ruonan</cp:lastModifiedBy>
  <cp:revision>7</cp:revision>
  <dcterms:created xsi:type="dcterms:W3CDTF">2019-08-10T18:39:00Z</dcterms:created>
  <dcterms:modified xsi:type="dcterms:W3CDTF">2020-02-05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